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411C4" w14:textId="77777777" w:rsidR="007E603C" w:rsidRDefault="007E603C" w:rsidP="007E603C">
      <w:pPr>
        <w:spacing w:line="480" w:lineRule="auto"/>
        <w:rPr>
          <w:b/>
        </w:rPr>
      </w:pPr>
      <w:r>
        <w:rPr>
          <w:b/>
        </w:rPr>
        <w:t>Supplementary Materials:</w:t>
      </w:r>
    </w:p>
    <w:p w14:paraId="247A5CE7" w14:textId="5A24F5A3" w:rsidR="007E603C" w:rsidRDefault="00711C86" w:rsidP="007E603C">
      <w:pPr>
        <w:pStyle w:val="Descripcin"/>
        <w:rPr>
          <w:b w:val="0"/>
          <w:bCs w:val="0"/>
          <w:vertAlign w:val="superscript"/>
        </w:rPr>
      </w:pPr>
      <w:r w:rsidRPr="00711C86">
        <w:rPr>
          <w:b w:val="0"/>
          <w:bCs w:val="0"/>
        </w:rPr>
        <w:t xml:space="preserve">Supplementary Table 2: Summary of Each Clinical Site's Standard Operating Procedure for SF </w:t>
      </w:r>
      <w:proofErr w:type="spellStart"/>
      <w:r w:rsidRPr="00711C86">
        <w:rPr>
          <w:b w:val="0"/>
          <w:bCs w:val="0"/>
        </w:rPr>
        <w:t>Culture</w:t>
      </w:r>
      <w:r w:rsidR="007E603C" w:rsidRPr="0068000A">
        <w:rPr>
          <w:b w:val="0"/>
          <w:bCs w:val="0"/>
          <w:vertAlign w:val="superscript"/>
        </w:rPr>
        <w:t>a</w:t>
      </w:r>
      <w:proofErr w:type="spellEnd"/>
    </w:p>
    <w:p w14:paraId="054AD573" w14:textId="77777777" w:rsidR="007E603C" w:rsidRPr="00A40226" w:rsidRDefault="007E603C" w:rsidP="007E603C"/>
    <w:tbl>
      <w:tblPr>
        <w:tblW w:w="3807" w:type="pct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1"/>
        <w:gridCol w:w="2323"/>
        <w:gridCol w:w="1730"/>
        <w:gridCol w:w="1097"/>
        <w:gridCol w:w="1133"/>
      </w:tblGrid>
      <w:tr w:rsidR="007E603C" w:rsidRPr="0066446D" w14:paraId="486C734F" w14:textId="77777777" w:rsidTr="008D6AD9">
        <w:trPr>
          <w:trHeight w:val="338"/>
          <w:tblHeader/>
          <w:jc w:val="center"/>
        </w:trPr>
        <w:tc>
          <w:tcPr>
            <w:tcW w:w="578" w:type="pct"/>
            <w:shd w:val="clear" w:color="auto" w:fill="5D5D5C"/>
            <w:vAlign w:val="center"/>
            <w:hideMark/>
          </w:tcPr>
          <w:p w14:paraId="22EB53DA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ite Number</w:t>
            </w:r>
          </w:p>
        </w:tc>
        <w:tc>
          <w:tcPr>
            <w:tcW w:w="1635" w:type="pct"/>
            <w:shd w:val="clear" w:color="auto" w:fill="5D5D5C"/>
            <w:vAlign w:val="center"/>
            <w:hideMark/>
          </w:tcPr>
          <w:p w14:paraId="38FC9914" w14:textId="77777777" w:rsidR="007E603C" w:rsidRDefault="007E603C" w:rsidP="008D6AD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erobic Plates</w:t>
            </w:r>
          </w:p>
          <w:p w14:paraId="4D8967A9" w14:textId="77777777" w:rsidR="007E603C" w:rsidRPr="00157F70" w:rsidRDefault="007E603C" w:rsidP="008D6AD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(Hold Time)</w:t>
            </w:r>
          </w:p>
        </w:tc>
        <w:tc>
          <w:tcPr>
            <w:tcW w:w="1218" w:type="pct"/>
            <w:shd w:val="clear" w:color="auto" w:fill="5D5D5C"/>
            <w:vAlign w:val="center"/>
            <w:hideMark/>
          </w:tcPr>
          <w:p w14:paraId="2B5A9E9B" w14:textId="77777777" w:rsidR="007E603C" w:rsidRDefault="007E603C" w:rsidP="008D6AD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naerobic Plates</w:t>
            </w:r>
          </w:p>
          <w:p w14:paraId="4E835C7A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(Hold Time)</w:t>
            </w:r>
          </w:p>
        </w:tc>
        <w:tc>
          <w:tcPr>
            <w:tcW w:w="772" w:type="pct"/>
            <w:shd w:val="clear" w:color="auto" w:fill="5D5D5C"/>
            <w:vAlign w:val="center"/>
            <w:hideMark/>
          </w:tcPr>
          <w:p w14:paraId="207F88B1" w14:textId="77777777" w:rsidR="007E603C" w:rsidRDefault="007E603C" w:rsidP="008D6AD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richment Broths</w:t>
            </w:r>
          </w:p>
          <w:p w14:paraId="57ABB602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(Hold Time)</w:t>
            </w:r>
          </w:p>
        </w:tc>
        <w:tc>
          <w:tcPr>
            <w:tcW w:w="797" w:type="pct"/>
            <w:shd w:val="clear" w:color="auto" w:fill="5D5D5C"/>
            <w:vAlign w:val="center"/>
            <w:hideMark/>
          </w:tcPr>
          <w:p w14:paraId="71723E0B" w14:textId="77777777" w:rsidR="007E603C" w:rsidRDefault="007E603C" w:rsidP="008D6AD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Blood Culture Bottles</w:t>
            </w:r>
          </w:p>
          <w:p w14:paraId="46C32B99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(Hold Time)</w:t>
            </w:r>
          </w:p>
        </w:tc>
      </w:tr>
      <w:tr w:rsidR="007E603C" w:rsidRPr="0066446D" w14:paraId="2EFDD6C8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039078AB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5871D8DD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>BAP (3d)</w:t>
            </w:r>
          </w:p>
          <w:p w14:paraId="22997E96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>CHOC, MAC, CNA (2d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59A1456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AP, PEA (2d)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30B0AE6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O (5d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9ADE382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E603C" w:rsidRPr="0066446D" w14:paraId="49D61C11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5B25875A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49C67996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OC (5d</w:t>
            </w:r>
            <w:r w:rsidRPr="0091097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E334CED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AP (3d)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11B0D57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O (5d</w:t>
            </w:r>
            <w:r w:rsidRPr="0091097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5DBBC5D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PP (5d)</w:t>
            </w:r>
          </w:p>
        </w:tc>
      </w:tr>
      <w:tr w:rsidR="007E603C" w:rsidRPr="0066446D" w14:paraId="0EB6D4D0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35FFA1AD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2AEA3A19" w14:textId="77777777" w:rsidR="007E603C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AP (2d) </w:t>
            </w:r>
          </w:p>
          <w:p w14:paraId="76C39929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OC (2d</w:t>
            </w:r>
            <w:r w:rsidRPr="0091097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8D7B00E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S (5d</w:t>
            </w:r>
            <w:r w:rsidRPr="0091097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589F429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B (14d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68689206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E603C" w:rsidRPr="0066446D" w14:paraId="4C15E8FA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170EE0DE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  <w:r w:rsidRPr="00EA76D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30D56C0E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P, CHOC, MAC (7d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69F32E6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RUHK</w:t>
            </w:r>
            <w:r w:rsidRPr="00EA76D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7d)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47064EB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6DC4A2A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P, BL (5d</w:t>
            </w:r>
            <w:r w:rsidRPr="0091097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7E603C" w:rsidRPr="0066446D" w14:paraId="1CC4D5AF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7F978FBD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74724C74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 xml:space="preserve">BAP, CHOC, MAC, CNA (3d) </w:t>
            </w:r>
          </w:p>
          <w:p w14:paraId="5FEBF5A6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TM</w:t>
            </w:r>
            <w:r w:rsidRPr="00EA76D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  <w:r w:rsidRPr="00EA76D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d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A3BD6B7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S (5d)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4A91C85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O (5d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6B805D7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 (5d)</w:t>
            </w:r>
          </w:p>
        </w:tc>
      </w:tr>
      <w:tr w:rsidR="007E603C" w:rsidRPr="0066446D" w14:paraId="4D48E9DE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4646667A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15D6303D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>BAP, CHOC (2d)</w:t>
            </w:r>
          </w:p>
          <w:p w14:paraId="55054670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>MAC (1d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66C0BF5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S (5d)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A13849B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9D2F68B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E603C" w:rsidRPr="0066446D" w14:paraId="06D588E6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0140CC68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2DEE74B2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 xml:space="preserve">BAP, CHOC, MAC, CNA (5d) 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FFF8C02" w14:textId="77777777" w:rsidR="007E603C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AP (5d</w:t>
            </w:r>
            <w:r w:rsidRPr="0091097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79AB08AB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V (14d</w:t>
            </w:r>
            <w:r w:rsidRPr="0091097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1788BCF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O (5d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789853D8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E603C" w:rsidRPr="0066446D" w14:paraId="0136EC56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48F183BF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745805F5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AP, CHOC, MAC </w:t>
            </w:r>
            <w:r w:rsidRPr="001F280A">
              <w:rPr>
                <w:rFonts w:ascii="Arial" w:hAnsi="Arial" w:cs="Arial"/>
                <w:color w:val="000000"/>
                <w:sz w:val="16"/>
                <w:szCs w:val="16"/>
              </w:rPr>
              <w:t>(3d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FE98475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C8B7177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MG (14d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C8CD0E6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E603C" w:rsidRPr="0066446D" w14:paraId="2BBE93D7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33155E7C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55D67A36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AP, CHOC, MAC (2d) 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01B53AE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S, PEA, LKV (6d</w:t>
            </w:r>
            <w:r w:rsidRPr="0091097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3660523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BE00222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E603C" w:rsidRPr="0066446D" w14:paraId="6E50E46A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493A6F81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61D47DE1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 xml:space="preserve">BAP (5d) </w:t>
            </w:r>
          </w:p>
          <w:p w14:paraId="2FEE0EA9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>CHOC</w:t>
            </w:r>
            <w:r w:rsidRPr="0048489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pl-PL"/>
              </w:rPr>
              <w:t xml:space="preserve"> d</w:t>
            </w: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 xml:space="preserve"> (5d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AB52EC7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3D069C6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D76B6D6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P, BL (14d)</w:t>
            </w:r>
          </w:p>
        </w:tc>
      </w:tr>
      <w:tr w:rsidR="007E603C" w:rsidRPr="0066446D" w14:paraId="32786D95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3057AAF3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2E45EA3F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>BAP, CHOC, MAC (2d)</w:t>
            </w:r>
          </w:p>
          <w:p w14:paraId="4B382EAE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>CNA</w:t>
            </w:r>
            <w:r w:rsidRPr="0048489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pl-PL"/>
              </w:rPr>
              <w:t xml:space="preserve"> d</w:t>
            </w: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 xml:space="preserve"> (2d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563A11A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A283EC2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4FC69ED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P, BL (5d)</w:t>
            </w:r>
          </w:p>
        </w:tc>
      </w:tr>
      <w:tr w:rsidR="007E603C" w:rsidRPr="0066446D" w14:paraId="4496A567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5110C7B7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0BCAA87A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>BAP, CHOC, MAC, MTM (4d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8AE007F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6560079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O (4d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6C5CF101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E603C" w:rsidRPr="0066446D" w14:paraId="59400A06" w14:textId="77777777" w:rsidTr="008D6AD9">
        <w:trPr>
          <w:trHeight w:val="338"/>
          <w:jc w:val="center"/>
        </w:trPr>
        <w:tc>
          <w:tcPr>
            <w:tcW w:w="578" w:type="pct"/>
            <w:shd w:val="clear" w:color="auto" w:fill="A4A5A5"/>
            <w:vAlign w:val="center"/>
            <w:hideMark/>
          </w:tcPr>
          <w:p w14:paraId="62544BF0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56F22920" w14:textId="77777777" w:rsidR="007E603C" w:rsidRPr="0048489E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</w:pPr>
            <w:r w:rsidRPr="0048489E">
              <w:rPr>
                <w:rFonts w:ascii="Arial" w:hAnsi="Arial" w:cs="Arial"/>
                <w:color w:val="000000"/>
                <w:sz w:val="16"/>
                <w:szCs w:val="16"/>
                <w:lang w:val="pl-PL"/>
              </w:rPr>
              <w:t>BAP, CHOC, MAC, CNA (7d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320A2E5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46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615DEBE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O (7d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00EF7AB" w14:textId="77777777" w:rsidR="007E603C" w:rsidRPr="0066446D" w:rsidRDefault="007E603C" w:rsidP="008D6A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P, BL (7d)</w:t>
            </w:r>
          </w:p>
        </w:tc>
      </w:tr>
    </w:tbl>
    <w:p w14:paraId="08CD7D26" w14:textId="77777777" w:rsidR="007E603C" w:rsidRDefault="007E603C" w:rsidP="007E603C">
      <w:pPr>
        <w:pStyle w:val="Footnote"/>
        <w:tabs>
          <w:tab w:val="clear" w:pos="187"/>
        </w:tabs>
        <w:spacing w:after="0"/>
        <w:ind w:left="1170" w:right="1620" w:hanging="90"/>
      </w:pPr>
      <w:r w:rsidRPr="00910970">
        <w:rPr>
          <w:vertAlign w:val="superscript"/>
        </w:rPr>
        <w:t>a</w:t>
      </w:r>
      <w:r>
        <w:rPr>
          <w:vertAlign w:val="superscript"/>
        </w:rPr>
        <w:tab/>
      </w:r>
      <w:r w:rsidRPr="00910970">
        <w:t>BAP</w:t>
      </w:r>
      <w:r w:rsidRPr="00630650">
        <w:t>=Blood Agar</w:t>
      </w:r>
      <w:r w:rsidRPr="00910970">
        <w:t xml:space="preserve">; </w:t>
      </w:r>
      <w:r w:rsidRPr="00630650">
        <w:t>CHOC=Chocolate Agar</w:t>
      </w:r>
      <w:r w:rsidRPr="00910970">
        <w:t xml:space="preserve">; </w:t>
      </w:r>
      <w:r w:rsidRPr="00630650">
        <w:t>MAC=MacConkey Agar</w:t>
      </w:r>
      <w:r w:rsidRPr="00910970">
        <w:t xml:space="preserve">; CNA=Columbia Colistin Nalidixic Acid Agar; </w:t>
      </w:r>
      <w:r w:rsidRPr="00630650">
        <w:t>MTM=Thayer Martin Modified Agar</w:t>
      </w:r>
      <w:r w:rsidRPr="00910970">
        <w:t xml:space="preserve">; </w:t>
      </w:r>
      <w:r w:rsidRPr="00630650">
        <w:t>ABAP=CDC Anaerobic Blood Agar</w:t>
      </w:r>
      <w:r w:rsidRPr="00910970">
        <w:t xml:space="preserve">; </w:t>
      </w:r>
      <w:r w:rsidRPr="00630650">
        <w:t>SCS=Schaedler Blood Agar</w:t>
      </w:r>
      <w:r w:rsidRPr="00910970">
        <w:t xml:space="preserve">; </w:t>
      </w:r>
      <w:r w:rsidRPr="00630650">
        <w:t>PEA=</w:t>
      </w:r>
      <w:proofErr w:type="spellStart"/>
      <w:r w:rsidRPr="00630650">
        <w:t>Phenylalcohol</w:t>
      </w:r>
      <w:proofErr w:type="spellEnd"/>
      <w:r w:rsidRPr="00630650">
        <w:t xml:space="preserve"> Blood Agar</w:t>
      </w:r>
      <w:r w:rsidRPr="00910970">
        <w:t xml:space="preserve">; </w:t>
      </w:r>
      <w:r w:rsidRPr="00630650">
        <w:t>KV=Blood Agar + Kanamycin + Vancomycin</w:t>
      </w:r>
      <w:r w:rsidRPr="00910970">
        <w:t xml:space="preserve">; </w:t>
      </w:r>
      <w:r w:rsidRPr="00630650">
        <w:t xml:space="preserve">LKV=Brucella </w:t>
      </w:r>
      <w:proofErr w:type="spellStart"/>
      <w:r w:rsidRPr="00630650">
        <w:t>Laked</w:t>
      </w:r>
      <w:proofErr w:type="spellEnd"/>
      <w:r w:rsidRPr="00630650">
        <w:t xml:space="preserve"> Blood Agar + Kanamycin + Vancomycin</w:t>
      </w:r>
      <w:r w:rsidRPr="00910970">
        <w:t xml:space="preserve">; </w:t>
      </w:r>
      <w:r w:rsidRPr="00630650">
        <w:t>BRUHK=Brucella Blood Agar + Hemin + Vitamin K</w:t>
      </w:r>
      <w:r w:rsidRPr="00910970">
        <w:t xml:space="preserve">; </w:t>
      </w:r>
      <w:r w:rsidRPr="00630650">
        <w:t>CMG=Chopped Meat Glucose Broth</w:t>
      </w:r>
      <w:r w:rsidRPr="00910970">
        <w:t xml:space="preserve">; </w:t>
      </w:r>
      <w:r w:rsidRPr="00630650">
        <w:t>SB=Schaedler Broth</w:t>
      </w:r>
      <w:r w:rsidRPr="00910970">
        <w:t xml:space="preserve">; </w:t>
      </w:r>
      <w:r w:rsidRPr="00630650">
        <w:t>THIO=</w:t>
      </w:r>
      <w:proofErr w:type="spellStart"/>
      <w:r w:rsidRPr="00630650">
        <w:t>Thioglycollate</w:t>
      </w:r>
      <w:proofErr w:type="spellEnd"/>
      <w:r w:rsidRPr="00630650">
        <w:t xml:space="preserve"> Broth</w:t>
      </w:r>
      <w:r w:rsidRPr="00910970">
        <w:t xml:space="preserve">; </w:t>
      </w:r>
      <w:r w:rsidRPr="00630650">
        <w:t>BP=BACTEC Plus Aerobic Medium</w:t>
      </w:r>
      <w:r w:rsidRPr="00910970">
        <w:t xml:space="preserve">; </w:t>
      </w:r>
      <w:r w:rsidRPr="00630650">
        <w:t>BL=BACTEC Lytic Anaerobic Medium</w:t>
      </w:r>
      <w:r w:rsidRPr="00910970">
        <w:t xml:space="preserve">; </w:t>
      </w:r>
      <w:r w:rsidRPr="00630650">
        <w:t>BPP=BACTEC Peds Plus Medium</w:t>
      </w:r>
    </w:p>
    <w:p w14:paraId="4E46CA4F" w14:textId="77777777" w:rsidR="007E603C" w:rsidRDefault="007E603C" w:rsidP="007E603C">
      <w:pPr>
        <w:pStyle w:val="Footnote"/>
        <w:tabs>
          <w:tab w:val="clear" w:pos="187"/>
        </w:tabs>
        <w:spacing w:after="0"/>
        <w:ind w:left="1170" w:hanging="90"/>
      </w:pPr>
      <w:r w:rsidRPr="001C0345">
        <w:rPr>
          <w:vertAlign w:val="superscript"/>
        </w:rPr>
        <w:t>b</w:t>
      </w:r>
      <w:r>
        <w:rPr>
          <w:vertAlign w:val="superscript"/>
        </w:rPr>
        <w:tab/>
      </w:r>
      <w:r w:rsidRPr="001C0345">
        <w:rPr>
          <w:szCs w:val="14"/>
        </w:rPr>
        <w:t>Hold time may be longer depending on special request from clinician</w:t>
      </w:r>
    </w:p>
    <w:p w14:paraId="0CCC18B0" w14:textId="77777777" w:rsidR="007E603C" w:rsidRDefault="007E603C" w:rsidP="007E603C">
      <w:pPr>
        <w:pStyle w:val="Footnote"/>
        <w:tabs>
          <w:tab w:val="clear" w:pos="187"/>
        </w:tabs>
        <w:spacing w:after="0"/>
        <w:ind w:left="1170" w:right="1620" w:hanging="90"/>
      </w:pPr>
      <w:r w:rsidRPr="00EA76D3">
        <w:rPr>
          <w:vertAlign w:val="superscript"/>
        </w:rPr>
        <w:t>c</w:t>
      </w:r>
      <w:r>
        <w:rPr>
          <w:vertAlign w:val="superscript"/>
        </w:rPr>
        <w:tab/>
      </w:r>
      <w:r w:rsidRPr="00910970">
        <w:t xml:space="preserve">Culture SOP was amended in October of 2018 and the inoculation of BACTEC Plus and BACTEC Lytic blood culture bottles replaced enrichment with </w:t>
      </w:r>
      <w:proofErr w:type="spellStart"/>
      <w:r w:rsidRPr="00910970">
        <w:t>Thioglycollate</w:t>
      </w:r>
      <w:proofErr w:type="spellEnd"/>
      <w:r w:rsidRPr="00910970">
        <w:t xml:space="preserve"> broth. Before this date no blood culture bottles were </w:t>
      </w:r>
      <w:proofErr w:type="gramStart"/>
      <w:r w:rsidRPr="00910970">
        <w:t>inoculated</w:t>
      </w:r>
      <w:proofErr w:type="gramEnd"/>
      <w:r w:rsidRPr="00910970">
        <w:t xml:space="preserve"> and the specimen was enriched with </w:t>
      </w:r>
      <w:proofErr w:type="spellStart"/>
      <w:r w:rsidRPr="00910970">
        <w:t>Thioglycollate</w:t>
      </w:r>
      <w:proofErr w:type="spellEnd"/>
      <w:r w:rsidRPr="00910970">
        <w:t xml:space="preserve"> under aerobic and anaerobic con</w:t>
      </w:r>
      <w:r>
        <w:t>ditions</w:t>
      </w:r>
    </w:p>
    <w:p w14:paraId="0CDBBF34" w14:textId="77777777" w:rsidR="007E603C" w:rsidRPr="00910970" w:rsidRDefault="007E603C" w:rsidP="007E603C">
      <w:pPr>
        <w:pStyle w:val="Footnote"/>
        <w:tabs>
          <w:tab w:val="clear" w:pos="187"/>
        </w:tabs>
        <w:spacing w:after="0"/>
        <w:ind w:left="1170" w:right="1620" w:hanging="90"/>
      </w:pPr>
      <w:r w:rsidRPr="00EA76D3">
        <w:rPr>
          <w:vertAlign w:val="superscript"/>
        </w:rPr>
        <w:t>d</w:t>
      </w:r>
      <w:r>
        <w:rPr>
          <w:vertAlign w:val="superscript"/>
        </w:rPr>
        <w:tab/>
      </w:r>
      <w:r w:rsidRPr="00910970">
        <w:t>Conditional plate depending on Gram stain results, presence of a prosthesis, expected contamination of other plates, or fungal culture specifically ordered</w:t>
      </w:r>
    </w:p>
    <w:p w14:paraId="6542E842" w14:textId="77777777" w:rsidR="007E603C" w:rsidRDefault="007E603C" w:rsidP="007E603C">
      <w:pPr>
        <w:spacing w:line="480" w:lineRule="auto"/>
        <w:rPr>
          <w:b/>
        </w:rPr>
      </w:pPr>
    </w:p>
    <w:p w14:paraId="5952BE56" w14:textId="77777777" w:rsidR="002A1C8B" w:rsidRDefault="002A1C8B"/>
    <w:sectPr w:rsidR="002A1C8B" w:rsidSect="008B766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03C"/>
    <w:rsid w:val="002A1C8B"/>
    <w:rsid w:val="00711C86"/>
    <w:rsid w:val="007E603C"/>
    <w:rsid w:val="0090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F9FBE"/>
  <w15:chartTrackingRefBased/>
  <w15:docId w15:val="{BDC8D84C-02D2-46BC-9A4D-D6ADB16ED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0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qFormat/>
    <w:rsid w:val="007E603C"/>
    <w:rPr>
      <w:b/>
      <w:bCs/>
      <w:sz w:val="20"/>
      <w:szCs w:val="20"/>
    </w:rPr>
  </w:style>
  <w:style w:type="paragraph" w:customStyle="1" w:styleId="Footnote">
    <w:name w:val="Footnote"/>
    <w:basedOn w:val="Normal"/>
    <w:link w:val="FootnoteChar"/>
    <w:qFormat/>
    <w:rsid w:val="007E603C"/>
    <w:pPr>
      <w:tabs>
        <w:tab w:val="left" w:pos="187"/>
      </w:tabs>
      <w:spacing w:after="240"/>
      <w:ind w:left="187" w:hanging="187"/>
      <w:contextualSpacing/>
    </w:pPr>
    <w:rPr>
      <w:rFonts w:ascii="Arial" w:hAnsi="Arial"/>
      <w:sz w:val="14"/>
    </w:rPr>
  </w:style>
  <w:style w:type="character" w:customStyle="1" w:styleId="FootnoteChar">
    <w:name w:val="Footnote Char"/>
    <w:basedOn w:val="Fuentedeprrafopredeter"/>
    <w:link w:val="Footnote"/>
    <w:rsid w:val="007E603C"/>
    <w:rPr>
      <w:rFonts w:ascii="Arial" w:eastAsia="Times New Roman" w:hAnsi="Arial" w:cs="Times New Roman"/>
      <w:sz w:val="1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E6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7466ED67521A4CB033D285B1A92EDC" ma:contentTypeVersion="4" ma:contentTypeDescription="Create a new document." ma:contentTypeScope="" ma:versionID="919c31c01cc8cc3226bbd5361dd58860">
  <xsd:schema xmlns:xsd="http://www.w3.org/2001/XMLSchema" xmlns:xs="http://www.w3.org/2001/XMLSchema" xmlns:p="http://schemas.microsoft.com/office/2006/metadata/properties" xmlns:ns2="781915b0-84e8-4c94-adc5-df7daaceb2ff" targetNamespace="http://schemas.microsoft.com/office/2006/metadata/properties" ma:root="true" ma:fieldsID="44becf867f3431b6a4a94eb7ed4503a2" ns2:_="">
    <xsd:import namespace="781915b0-84e8-4c94-adc5-df7daaceb2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1915b0-84e8-4c94-adc5-df7daaceb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77E9F3F-BC64-417A-8FC9-E12DDBDB63C8}"/>
</file>

<file path=customXml/itemProps2.xml><?xml version="1.0" encoding="utf-8"?>
<ds:datastoreItem xmlns:ds="http://schemas.openxmlformats.org/officeDocument/2006/customXml" ds:itemID="{6283B2F1-BFB8-4E08-B07A-1004881A02D9}"/>
</file>

<file path=customXml/itemProps3.xml><?xml version="1.0" encoding="utf-8"?>
<ds:datastoreItem xmlns:ds="http://schemas.openxmlformats.org/officeDocument/2006/customXml" ds:itemID="{EFCB466B-36EA-422F-8B6C-0ABEAF648A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6</Characters>
  <Application>Microsoft Office Word</Application>
  <DocSecurity>0</DocSecurity>
  <Lines>14</Lines>
  <Paragraphs>3</Paragraphs>
  <ScaleCrop>false</ScaleCrop>
  <Company>HP Inc.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Moreno Jaime</dc:creator>
  <cp:keywords/>
  <dc:description/>
  <cp:lastModifiedBy>Esteban Moreno Jaime</cp:lastModifiedBy>
  <cp:revision>3</cp:revision>
  <dcterms:created xsi:type="dcterms:W3CDTF">2023-03-22T15:18:00Z</dcterms:created>
  <dcterms:modified xsi:type="dcterms:W3CDTF">2023-05-0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7466ED67521A4CB033D285B1A92EDC</vt:lpwstr>
  </property>
</Properties>
</file>